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0EA7B" w14:textId="08CFCF03" w:rsidR="000454BC" w:rsidRPr="00096098" w:rsidRDefault="006C7B6E" w:rsidP="000454BC">
      <w:pPr>
        <w:pBdr>
          <w:bar w:val="single" w:sz="4" w:color="auto"/>
        </w:pBdr>
        <w:spacing w:after="0"/>
        <w:rPr>
          <w:rFonts w:ascii="Times New Roman" w:hAnsi="Times New Roman" w:cs="Times New Roman"/>
          <w:b/>
          <w:bCs/>
        </w:rPr>
      </w:pPr>
      <w:r w:rsidRPr="00096098">
        <w:rPr>
          <w:rFonts w:ascii="Times New Roman" w:hAnsi="Times New Roman" w:cs="Times New Roman"/>
          <w:b/>
          <w:bCs/>
        </w:rPr>
        <w:t xml:space="preserve">S6 </w:t>
      </w:r>
      <w:r w:rsidR="000454BC" w:rsidRPr="00096098">
        <w:rPr>
          <w:rFonts w:ascii="Times New Roman" w:hAnsi="Times New Roman" w:cs="Times New Roman"/>
          <w:b/>
          <w:bCs/>
        </w:rPr>
        <w:t>Table. Pearson’s Correlation for Social Vulnerability Factors (</w:t>
      </w:r>
      <w:r w:rsidR="000454BC" w:rsidRPr="00096098">
        <w:rPr>
          <w:rFonts w:ascii="Times New Roman" w:hAnsi="Times New Roman" w:cs="Times New Roman"/>
          <w:b/>
          <w:bCs/>
          <w:i/>
          <w:iCs/>
        </w:rPr>
        <w:t xml:space="preserve">n = </w:t>
      </w:r>
      <w:r w:rsidR="000454BC" w:rsidRPr="00096098">
        <w:rPr>
          <w:rFonts w:ascii="Times New Roman" w:hAnsi="Times New Roman" w:cs="Times New Roman"/>
          <w:b/>
          <w:bCs/>
        </w:rPr>
        <w:t>31 County-Utility Areas, Secondary Analysis)</w:t>
      </w:r>
    </w:p>
    <w:tbl>
      <w:tblPr>
        <w:tblW w:w="128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993"/>
        <w:gridCol w:w="810"/>
        <w:gridCol w:w="900"/>
        <w:gridCol w:w="1080"/>
        <w:gridCol w:w="903"/>
        <w:gridCol w:w="900"/>
        <w:gridCol w:w="990"/>
        <w:gridCol w:w="903"/>
        <w:gridCol w:w="900"/>
        <w:gridCol w:w="897"/>
        <w:gridCol w:w="901"/>
        <w:gridCol w:w="1349"/>
      </w:tblGrid>
      <w:tr w:rsidR="000454BC" w:rsidRPr="004D487F" w14:paraId="535D6F39" w14:textId="77777777" w:rsidTr="00DF4FD1">
        <w:trPr>
          <w:trHeight w:val="432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102150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DACF7C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ity,%</w:t>
            </w:r>
            <w:proofErr w:type="gramEnd"/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F568C9C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mp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5CF7DE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verty, %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79DDD29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qrt of % Limited English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E3A3BC0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unit Housing, %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B12DDA9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, %</w:t>
            </w: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CE7CFA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≥ 65 </w:t>
            </w: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s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one, %</w:t>
            </w:r>
          </w:p>
        </w:tc>
        <w:tc>
          <w:tcPr>
            <w:tcW w:w="903" w:type="dxa"/>
            <w:shd w:val="clear" w:color="auto" w:fill="auto"/>
            <w:vAlign w:val="bottom"/>
            <w:hideMark/>
          </w:tcPr>
          <w:p w14:paraId="059D61E9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e ≤ 5 </w:t>
            </w: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s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1C805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POC, %</w:t>
            </w:r>
          </w:p>
        </w:tc>
        <w:tc>
          <w:tcPr>
            <w:tcW w:w="897" w:type="dxa"/>
            <w:shd w:val="clear" w:color="auto" w:fill="auto"/>
            <w:vAlign w:val="bottom"/>
            <w:hideMark/>
          </w:tcPr>
          <w:p w14:paraId="022306EA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bile Home, %</w:t>
            </w:r>
          </w:p>
        </w:tc>
        <w:tc>
          <w:tcPr>
            <w:tcW w:w="901" w:type="dxa"/>
            <w:vAlign w:val="bottom"/>
          </w:tcPr>
          <w:p w14:paraId="14CD011A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, %</w:t>
            </w:r>
          </w:p>
        </w:tc>
        <w:tc>
          <w:tcPr>
            <w:tcW w:w="1349" w:type="dxa"/>
            <w:shd w:val="clear" w:color="auto" w:fill="auto"/>
            <w:vAlign w:val="bottom"/>
            <w:hideMark/>
          </w:tcPr>
          <w:p w14:paraId="17AFEE80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(</w:t>
            </w:r>
            <w:proofErr w:type="gram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hold</w:t>
            </w: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nsity)</w:t>
            </w:r>
          </w:p>
        </w:tc>
      </w:tr>
      <w:tr w:rsidR="000454BC" w:rsidRPr="004D487F" w14:paraId="547AFFFB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4280B35E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ability, %</w:t>
            </w: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5E6E06B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04BE6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0A1F8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69812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C8B69B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644B9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B4576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E895D0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C2131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E62E20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2286C2E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6EFB18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3ACE8C20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0DBB1BE6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mp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5E2A069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810" w:type="dxa"/>
            <w:shd w:val="clear" w:color="auto" w:fill="E8E8E8" w:themeFill="background2"/>
            <w:noWrap/>
            <w:vAlign w:val="bottom"/>
            <w:hideMark/>
          </w:tcPr>
          <w:p w14:paraId="0D4CC0DB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8F42C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01FFD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42BFFD3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6236B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D90CFB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5D3A32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26917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9A85A7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3AA2D94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4772B8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4527CD60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20E2818B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verty, %</w:t>
            </w: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2C9063C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10" w:type="dxa"/>
            <w:shd w:val="clear" w:color="auto" w:fill="E8E8E8" w:themeFill="background2"/>
            <w:noWrap/>
            <w:vAlign w:val="bottom"/>
            <w:hideMark/>
          </w:tcPr>
          <w:p w14:paraId="3A50783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**</w:t>
            </w:r>
          </w:p>
        </w:tc>
        <w:tc>
          <w:tcPr>
            <w:tcW w:w="900" w:type="dxa"/>
            <w:shd w:val="clear" w:color="auto" w:fill="E8E8E8" w:themeFill="background2"/>
            <w:noWrap/>
            <w:vAlign w:val="bottom"/>
            <w:hideMark/>
          </w:tcPr>
          <w:p w14:paraId="3C200B2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57B93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2469771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0A1D0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08321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3D767E2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D1E02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F901C8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36A3D01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57218A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1B4F1722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22FEC381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qrt of % Limited English</w:t>
            </w:r>
          </w:p>
        </w:tc>
        <w:tc>
          <w:tcPr>
            <w:tcW w:w="993" w:type="dxa"/>
            <w:shd w:val="clear" w:color="auto" w:fill="E8E8E8" w:themeFill="background2"/>
            <w:noWrap/>
            <w:vAlign w:val="bottom"/>
            <w:hideMark/>
          </w:tcPr>
          <w:p w14:paraId="229EE75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***</w:t>
            </w:r>
          </w:p>
        </w:tc>
        <w:tc>
          <w:tcPr>
            <w:tcW w:w="810" w:type="dxa"/>
            <w:shd w:val="clear" w:color="auto" w:fill="E8E8E8" w:themeFill="background2"/>
            <w:noWrap/>
            <w:vAlign w:val="bottom"/>
            <w:hideMark/>
          </w:tcPr>
          <w:p w14:paraId="451E707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***</w:t>
            </w:r>
          </w:p>
        </w:tc>
        <w:tc>
          <w:tcPr>
            <w:tcW w:w="900" w:type="dxa"/>
            <w:shd w:val="clear" w:color="auto" w:fill="E8E8E8" w:themeFill="background2"/>
            <w:noWrap/>
            <w:vAlign w:val="bottom"/>
            <w:hideMark/>
          </w:tcPr>
          <w:p w14:paraId="3BCC657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bottom"/>
            <w:hideMark/>
          </w:tcPr>
          <w:p w14:paraId="2B5E15F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537EAA3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D54938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ACD84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31F19F5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79AE9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02B60E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7B31181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5752D1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4C7F57ED" w14:textId="77777777" w:rsidTr="00DF4FD1">
        <w:trPr>
          <w:trHeight w:val="432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437360A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unit Housing, 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520EA7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***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2ACE852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***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14:paraId="4FD636E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**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680515A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903" w:type="dxa"/>
            <w:shd w:val="clear" w:color="auto" w:fill="FFFFFF" w:themeFill="background1"/>
            <w:noWrap/>
            <w:vAlign w:val="bottom"/>
            <w:hideMark/>
          </w:tcPr>
          <w:p w14:paraId="261DA54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5A724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DFE82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5ADB48B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9814EB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0B5080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1C02276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9AE3DA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4D7B58F8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4C5D0466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, %</w:t>
            </w: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7EAD1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27A9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E5874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4D21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E7CA7E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12F6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C3E23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FC9945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4BE6C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1E23E9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1F87BA9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50CF76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0F23BA91" w14:textId="77777777" w:rsidTr="00DF4FD1">
        <w:trPr>
          <w:trHeight w:val="432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011114A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≥ 65 </w:t>
            </w: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s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one, 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D10CA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DEB15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47293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4A9B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7F0058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111EC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D59E9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B32D86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A4F2C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B02DD2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77EB6D6B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DD1A7E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4277582A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68B8F822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≤ 5 </w:t>
            </w:r>
            <w:proofErr w:type="spell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s</w:t>
            </w:r>
            <w:proofErr w:type="spell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1417A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D343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282EA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31B2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84A61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E3B54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AEACE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42CE02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A0334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44DBEEF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446BD1E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7603FA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34AAE8FD" w14:textId="77777777" w:rsidTr="00DF4FD1">
        <w:trPr>
          <w:trHeight w:val="432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7E2363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POC, 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208EE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16997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A65D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29DE2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29FD5C6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D8CB5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DD49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D0E19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6A738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5DF0BE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1" w:type="dxa"/>
            <w:vAlign w:val="bottom"/>
          </w:tcPr>
          <w:p w14:paraId="68D8CBE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0122F3C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24E1AEED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1BB903BC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bile Home, %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D1044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9D445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2F0A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721F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60EDEC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84DD7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311D6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6411BC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D49A8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***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93A28E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bottom"/>
          </w:tcPr>
          <w:p w14:paraId="0741092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508FD1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4C3AA436" w14:textId="77777777" w:rsidTr="00DF4FD1">
        <w:trPr>
          <w:trHeight w:val="503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1007898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, 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A1EFF1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22BEA3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***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bottom"/>
            <w:hideMark/>
          </w:tcPr>
          <w:p w14:paraId="49C550C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**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14:paraId="31B8D024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***</w:t>
            </w:r>
          </w:p>
        </w:tc>
        <w:tc>
          <w:tcPr>
            <w:tcW w:w="903" w:type="dxa"/>
            <w:shd w:val="clear" w:color="auto" w:fill="FFFFFF" w:themeFill="background1"/>
            <w:noWrap/>
            <w:vAlign w:val="bottom"/>
            <w:hideMark/>
          </w:tcPr>
          <w:p w14:paraId="1A15B37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***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D93CE60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611E6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3AD833F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***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4EE08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***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40770C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901" w:type="dxa"/>
            <w:vAlign w:val="bottom"/>
          </w:tcPr>
          <w:p w14:paraId="3C7F74AA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0AB71D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454BC" w:rsidRPr="004D487F" w14:paraId="506B9751" w14:textId="77777777" w:rsidTr="00DF4FD1">
        <w:trPr>
          <w:trHeight w:val="432"/>
        </w:trPr>
        <w:tc>
          <w:tcPr>
            <w:tcW w:w="1347" w:type="dxa"/>
            <w:shd w:val="clear" w:color="auto" w:fill="auto"/>
            <w:vAlign w:val="center"/>
            <w:hideMark/>
          </w:tcPr>
          <w:p w14:paraId="00BA8F6D" w14:textId="77777777" w:rsidR="000454BC" w:rsidRPr="00367BBF" w:rsidRDefault="000454BC" w:rsidP="00DF4FD1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(</w:t>
            </w:r>
            <w:proofErr w:type="gramEnd"/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hold</w:t>
            </w:r>
            <w:r w:rsidRPr="00367B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nsity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1D057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**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68669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3F3EA1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52656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09F69E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46D415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2E473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***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F42D9C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AA9F5D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***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6B058FF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***</w:t>
            </w:r>
          </w:p>
        </w:tc>
        <w:tc>
          <w:tcPr>
            <w:tcW w:w="901" w:type="dxa"/>
            <w:vAlign w:val="bottom"/>
          </w:tcPr>
          <w:p w14:paraId="165320E8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***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222ED7" w14:textId="77777777" w:rsidR="000454BC" w:rsidRPr="00ED55E0" w:rsidRDefault="000454BC" w:rsidP="00DF4FD1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55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4A98D485" w14:textId="77777777" w:rsidR="000454BC" w:rsidRDefault="000454BC" w:rsidP="000454BC">
      <w:pPr>
        <w:pStyle w:val="ehppara"/>
        <w:rPr>
          <w:rFonts w:cs="Times New Roman"/>
          <w:sz w:val="22"/>
        </w:rPr>
      </w:pPr>
      <w:r w:rsidRPr="00822972">
        <w:rPr>
          <w:rFonts w:cs="Times New Roman"/>
          <w:sz w:val="22"/>
        </w:rPr>
        <w:t>Shaded cells are those variables included in analyses.</w:t>
      </w:r>
    </w:p>
    <w:p w14:paraId="641DC0D7" w14:textId="77777777" w:rsidR="000454BC" w:rsidRDefault="000454BC" w:rsidP="000454BC">
      <w:pPr>
        <w:pStyle w:val="ehppara"/>
        <w:rPr>
          <w:rFonts w:cs="Times New Roman"/>
          <w:sz w:val="22"/>
        </w:rPr>
      </w:pPr>
      <w:r w:rsidRPr="00822972">
        <w:rPr>
          <w:rFonts w:cs="Times New Roman"/>
          <w:sz w:val="22"/>
          <w:vertAlign w:val="superscript"/>
        </w:rPr>
        <w:t>a</w:t>
      </w:r>
      <w:r w:rsidRPr="00822972">
        <w:rPr>
          <w:rFonts w:cs="Times New Roman"/>
          <w:sz w:val="22"/>
        </w:rPr>
        <w:t xml:space="preserve">Percent of Medicare Population; </w:t>
      </w:r>
      <w:r w:rsidRPr="00822972">
        <w:rPr>
          <w:rFonts w:cs="Times New Roman"/>
          <w:sz w:val="22"/>
          <w:vertAlign w:val="superscript"/>
        </w:rPr>
        <w:t>b</w:t>
      </w:r>
      <w:r w:rsidRPr="00822972">
        <w:rPr>
          <w:rFonts w:cs="Times New Roman"/>
          <w:sz w:val="22"/>
        </w:rPr>
        <w:t xml:space="preserve">Square root transformed. </w:t>
      </w:r>
    </w:p>
    <w:p w14:paraId="647BDFBB" w14:textId="77777777" w:rsidR="000454BC" w:rsidRPr="00822972" w:rsidRDefault="000454BC" w:rsidP="000454BC">
      <w:pPr>
        <w:pStyle w:val="ehppara"/>
        <w:rPr>
          <w:rFonts w:cs="Times New Roman"/>
          <w:noProof w:val="0"/>
          <w:sz w:val="22"/>
          <w:lang w:val="en-US"/>
        </w:rPr>
      </w:pPr>
      <w:r w:rsidRPr="00822972">
        <w:rPr>
          <w:rFonts w:cs="Times New Roman"/>
          <w:sz w:val="22"/>
        </w:rPr>
        <w:t xml:space="preserve">Poverty is defined as less than 100% of the federal poverty limit. BIPOC: </w:t>
      </w:r>
      <w:r w:rsidRPr="00822972">
        <w:rPr>
          <w:rFonts w:eastAsia="Times New Roman" w:cs="Times New Roman"/>
          <w:color w:val="000000"/>
          <w:sz w:val="22"/>
          <w14:ligatures w14:val="none"/>
        </w:rPr>
        <w:t>Black Indigenous or Person of Color. DME: Electricity Dependent Durable Medical Equipment, Unemp: Unemployed civilian population.</w:t>
      </w:r>
    </w:p>
    <w:p w14:paraId="7F42EAC9" w14:textId="77777777" w:rsidR="000454BC" w:rsidRPr="004D487F" w:rsidRDefault="000454BC" w:rsidP="000454BC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</w:rPr>
      </w:pPr>
    </w:p>
    <w:p w14:paraId="694E45BB" w14:textId="77777777" w:rsidR="001F653C" w:rsidRDefault="001F653C"/>
    <w:sectPr w:rsidR="001F653C" w:rsidSect="006C7B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BC"/>
    <w:rsid w:val="000454BC"/>
    <w:rsid w:val="00096098"/>
    <w:rsid w:val="001F653C"/>
    <w:rsid w:val="00615EC3"/>
    <w:rsid w:val="006C7B6E"/>
    <w:rsid w:val="00B36506"/>
    <w:rsid w:val="00CB5A74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33BE6"/>
  <w15:chartTrackingRefBased/>
  <w15:docId w15:val="{994BEAE1-1058-476B-B634-BE8C64DF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BC"/>
  </w:style>
  <w:style w:type="paragraph" w:styleId="Heading1">
    <w:name w:val="heading 1"/>
    <w:basedOn w:val="Normal"/>
    <w:next w:val="Normal"/>
    <w:link w:val="Heading1Char"/>
    <w:uiPriority w:val="9"/>
    <w:qFormat/>
    <w:rsid w:val="00045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4BC"/>
    <w:rPr>
      <w:b/>
      <w:bCs/>
      <w:smallCaps/>
      <w:color w:val="0F4761" w:themeColor="accent1" w:themeShade="BF"/>
      <w:spacing w:val="5"/>
    </w:rPr>
  </w:style>
  <w:style w:type="paragraph" w:customStyle="1" w:styleId="ehppara">
    <w:name w:val="ehp para"/>
    <w:basedOn w:val="Normal"/>
    <w:rsid w:val="000454BC"/>
    <w:pPr>
      <w:spacing w:after="100"/>
    </w:pPr>
    <w:rPr>
      <w:rFonts w:ascii="Times New Roman" w:hAnsi="Times New Roman"/>
      <w:noProof/>
      <w:kern w:val="0"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>Washington State University Health Sciences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4</cp:revision>
  <dcterms:created xsi:type="dcterms:W3CDTF">2024-05-23T22:47:00Z</dcterms:created>
  <dcterms:modified xsi:type="dcterms:W3CDTF">2024-07-12T16:12:00Z</dcterms:modified>
</cp:coreProperties>
</file>